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8512F" w14:textId="31208E45" w:rsidR="0054001D" w:rsidRDefault="002F4FCA">
      <w:pPr>
        <w:rPr>
          <w:rFonts w:ascii="Malgun Gothic" w:eastAsia="Malgun Gothic" w:hAnsi="Malgun Gothic" w:cs="Malgun Gothic"/>
        </w:rPr>
      </w:pPr>
      <w:r>
        <w:rPr>
          <w:rFonts w:ascii="Malgun Gothic" w:eastAsia="Malgun Gothic" w:hAnsi="Malgun Gothic" w:cs="Malgun Gothic"/>
          <w:b/>
        </w:rPr>
        <w:t>Supplemental table 1</w:t>
      </w:r>
      <w:r>
        <w:rPr>
          <w:rFonts w:ascii="Malgun Gothic" w:eastAsia="Malgun Gothic" w:hAnsi="Malgun Gothic" w:cs="Malgun Gothic"/>
        </w:rPr>
        <w:t>. Detailed types of surgery between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134"/>
      </w:tblGrid>
      <w:tr w:rsidR="0054001D" w14:paraId="5E61A1ED" w14:textId="77777777">
        <w:trPr>
          <w:trHeight w:val="330"/>
        </w:trPr>
        <w:tc>
          <w:tcPr>
            <w:tcW w:w="4111" w:type="dxa"/>
            <w:tcBorders>
              <w:bottom w:val="nil"/>
            </w:tcBorders>
          </w:tcPr>
          <w:p w14:paraId="0E9F50B8" w14:textId="77777777" w:rsidR="0054001D" w:rsidRDefault="0054001D"/>
        </w:tc>
        <w:tc>
          <w:tcPr>
            <w:tcW w:w="3402" w:type="dxa"/>
            <w:gridSpan w:val="2"/>
          </w:tcPr>
          <w:p w14:paraId="10E851C1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</w:t>
            </w:r>
          </w:p>
        </w:tc>
        <w:tc>
          <w:tcPr>
            <w:tcW w:w="1134" w:type="dxa"/>
            <w:tcBorders>
              <w:bottom w:val="nil"/>
            </w:tcBorders>
          </w:tcPr>
          <w:p w14:paraId="3B95015A" w14:textId="77777777" w:rsidR="0054001D" w:rsidRDefault="0054001D">
            <w:pPr>
              <w:jc w:val="center"/>
            </w:pPr>
          </w:p>
        </w:tc>
      </w:tr>
      <w:tr w:rsidR="0054001D" w14:paraId="57E93BB1" w14:textId="77777777">
        <w:trPr>
          <w:trHeight w:val="330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628DDED5" w14:textId="77777777" w:rsidR="0054001D" w:rsidRDefault="0054001D"/>
        </w:tc>
        <w:tc>
          <w:tcPr>
            <w:tcW w:w="1701" w:type="dxa"/>
            <w:tcBorders>
              <w:bottom w:val="single" w:sz="4" w:space="0" w:color="auto"/>
            </w:tcBorders>
          </w:tcPr>
          <w:p w14:paraId="77AA7422" w14:textId="3BFC78E3" w:rsidR="0054001D" w:rsidRDefault="00D71089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 C</w:t>
            </w:r>
            <w:r w:rsidR="002F4FCA">
              <w:rPr>
                <w:rFonts w:ascii="Malgun Gothic" w:eastAsia="Malgun Gothic" w:hAnsi="Malgun Gothic" w:cs="Malgun Gothic"/>
              </w:rPr>
              <w:t xml:space="preserve"> (n=8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3625A0" w14:textId="7A8EFC71" w:rsidR="0054001D" w:rsidRDefault="00D71089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 R</w:t>
            </w:r>
            <w:r w:rsidR="002F4FCA">
              <w:rPr>
                <w:rFonts w:ascii="Malgun Gothic" w:eastAsia="Malgun Gothic" w:hAnsi="Malgun Gothic" w:cs="Malgun Gothic"/>
              </w:rPr>
              <w:t xml:space="preserve"> (n=8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4E4CE7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P-value</w:t>
            </w:r>
          </w:p>
        </w:tc>
      </w:tr>
      <w:tr w:rsidR="0054001D" w14:paraId="576B04BD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29A3E638" w14:textId="77777777" w:rsidR="0054001D" w:rsidRDefault="002F4FCA">
            <w:pPr>
              <w:rPr>
                <w:b/>
              </w:rPr>
            </w:pPr>
            <w:r>
              <w:rPr>
                <w:rFonts w:ascii="Malgun Gothic" w:eastAsia="Malgun Gothic" w:hAnsi="Malgun Gothic" w:cs="Malgun Gothic"/>
                <w:b/>
              </w:rPr>
              <w:t>Type of surgery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C3C1EC" w14:textId="77777777" w:rsidR="0054001D" w:rsidRDefault="0054001D">
            <w:pPr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F32A76" w14:textId="77777777" w:rsidR="0054001D" w:rsidRDefault="0054001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0E5C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354</w:t>
            </w:r>
          </w:p>
        </w:tc>
      </w:tr>
      <w:tr w:rsidR="0054001D" w14:paraId="249A09EF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3FA1A885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b/>
                <w:sz w:val="18"/>
              </w:rPr>
              <w:t xml:space="preserve"> Colorectal Res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CAC956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7 (42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9ACBF8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8 (32.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8FE03B" w14:textId="77777777" w:rsidR="0054001D" w:rsidRDefault="0054001D">
            <w:pPr>
              <w:jc w:val="center"/>
            </w:pPr>
          </w:p>
        </w:tc>
      </w:tr>
      <w:tr w:rsidR="0054001D" w14:paraId="311BBDFB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447BC8C7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Abdominoperineal resection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D2418C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98E19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3D20AF" w14:textId="77777777" w:rsidR="0054001D" w:rsidRDefault="0054001D">
            <w:pPr>
              <w:jc w:val="center"/>
            </w:pPr>
          </w:p>
        </w:tc>
      </w:tr>
      <w:tr w:rsidR="0054001D" w14:paraId="6821D6F2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105408F3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Anterior resection of sigmoid colon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7FFB0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 ( 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8B943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 ( 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F80D45" w14:textId="77777777" w:rsidR="0054001D" w:rsidRDefault="0054001D">
            <w:pPr>
              <w:jc w:val="center"/>
            </w:pPr>
          </w:p>
        </w:tc>
      </w:tr>
      <w:tr w:rsidR="0054001D" w14:paraId="0327C176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753FFBAB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Right hemicolectomy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A6D5B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7 ( 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60C9D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5 ( 5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BC4C0" w14:textId="77777777" w:rsidR="0054001D" w:rsidRDefault="0054001D">
            <w:pPr>
              <w:jc w:val="center"/>
            </w:pPr>
          </w:p>
        </w:tc>
      </w:tr>
      <w:tr w:rsidR="0054001D" w14:paraId="7E0578DE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273578D3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Segmental resection of colon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690FE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 ( 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939B7B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C0AEF9" w14:textId="77777777" w:rsidR="0054001D" w:rsidRDefault="0054001D">
            <w:pPr>
              <w:jc w:val="center"/>
            </w:pPr>
          </w:p>
        </w:tc>
      </w:tr>
      <w:tr w:rsidR="0054001D" w14:paraId="7DBBA4AC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32FAEADD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Subtotal colectomy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10F0AF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 ( 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E3F98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 ( 3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0A71C6" w14:textId="77777777" w:rsidR="0054001D" w:rsidRDefault="0054001D">
            <w:pPr>
              <w:jc w:val="center"/>
            </w:pPr>
          </w:p>
        </w:tc>
      </w:tr>
      <w:tr w:rsidR="0054001D" w14:paraId="65764839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22A96255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Total colectomy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2E167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 ( 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21C1C8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 ( 3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13DF9D" w14:textId="77777777" w:rsidR="0054001D" w:rsidRDefault="0054001D">
            <w:pPr>
              <w:jc w:val="center"/>
            </w:pPr>
          </w:p>
        </w:tc>
      </w:tr>
      <w:tr w:rsidR="0054001D" w14:paraId="24287AE8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05BDA9C6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Total proctocolectomy with end ileostomy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6B618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249427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 ( 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548969" w14:textId="77777777" w:rsidR="0054001D" w:rsidRDefault="0054001D">
            <w:pPr>
              <w:jc w:val="center"/>
            </w:pPr>
          </w:p>
        </w:tc>
      </w:tr>
      <w:tr w:rsidR="0054001D" w14:paraId="4D9D6DD0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3FFFD033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Hartmann operation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E31E07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6 (18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03C2CA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 (1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54ADD3" w14:textId="77777777" w:rsidR="0054001D" w:rsidRDefault="0054001D">
            <w:pPr>
              <w:jc w:val="center"/>
            </w:pPr>
          </w:p>
        </w:tc>
      </w:tr>
      <w:tr w:rsidR="0054001D" w14:paraId="087BD04B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2B8AAF90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Revision of anastomosis of large intestine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7DE97A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72AFB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CB8A0C" w14:textId="77777777" w:rsidR="0054001D" w:rsidRDefault="0054001D">
            <w:pPr>
              <w:jc w:val="center"/>
            </w:pPr>
          </w:p>
        </w:tc>
      </w:tr>
      <w:tr w:rsidR="0054001D" w14:paraId="2FC7FA31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10F2903C" w14:textId="48FECA21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b/>
                <w:sz w:val="18"/>
              </w:rPr>
              <w:t xml:space="preserve"> Small bowel &amp; </w:t>
            </w:r>
            <w:r w:rsidR="00550B6D">
              <w:rPr>
                <w:rFonts w:ascii="Malgun Gothic" w:eastAsia="Malgun Gothic" w:hAnsi="Malgun Gothic" w:cs="Malgun Gothic"/>
                <w:b/>
                <w:sz w:val="18"/>
              </w:rPr>
              <w:t>i</w:t>
            </w:r>
            <w:r>
              <w:rPr>
                <w:rFonts w:ascii="Malgun Gothic" w:eastAsia="Malgun Gothic" w:hAnsi="Malgun Gothic" w:cs="Malgun Gothic"/>
                <w:b/>
                <w:sz w:val="18"/>
              </w:rPr>
              <w:t xml:space="preserve">leocecal </w:t>
            </w:r>
            <w:r w:rsidR="00550B6D">
              <w:rPr>
                <w:rFonts w:ascii="Malgun Gothic" w:eastAsia="Malgun Gothic" w:hAnsi="Malgun Gothic" w:cs="Malgun Gothic"/>
                <w:b/>
                <w:sz w:val="18"/>
              </w:rPr>
              <w:t>s</w:t>
            </w:r>
            <w:r>
              <w:rPr>
                <w:rFonts w:ascii="Malgun Gothic" w:eastAsia="Malgun Gothic" w:hAnsi="Malgun Gothic" w:cs="Malgun Gothic"/>
                <w:b/>
                <w:sz w:val="18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94101C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4 (27.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3AD27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0 (34.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A2130" w14:textId="77777777" w:rsidR="0054001D" w:rsidRDefault="0054001D">
            <w:pPr>
              <w:jc w:val="center"/>
            </w:pPr>
          </w:p>
        </w:tc>
      </w:tr>
      <w:tr w:rsidR="0054001D" w14:paraId="7BC8A052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25D5F5C8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Small bowel resection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42B42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0 (2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06F6D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 (1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39784B" w14:textId="77777777" w:rsidR="0054001D" w:rsidRDefault="0054001D">
            <w:pPr>
              <w:jc w:val="center"/>
            </w:pPr>
          </w:p>
        </w:tc>
      </w:tr>
      <w:tr w:rsidR="0054001D" w14:paraId="3A490802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5ABB6A24" w14:textId="719D1E64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</w:t>
            </w:r>
            <w:r w:rsidR="00550B6D">
              <w:rPr>
                <w:rFonts w:ascii="Malgun Gothic" w:eastAsia="Malgun Gothic" w:hAnsi="Malgun Gothic" w:cs="Malgun Gothic"/>
                <w:sz w:val="18"/>
              </w:rPr>
              <w:t>I</w:t>
            </w:r>
            <w:r>
              <w:rPr>
                <w:rFonts w:ascii="Malgun Gothic" w:eastAsia="Malgun Gothic" w:hAnsi="Malgun Gothic" w:cs="Malgun Gothic"/>
                <w:sz w:val="18"/>
              </w:rPr>
              <w:t xml:space="preserve">leocecectomy 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E3C6C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 ( 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4CFEF4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 ( 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DDC7DC" w14:textId="77777777" w:rsidR="0054001D" w:rsidRDefault="0054001D">
            <w:pPr>
              <w:jc w:val="center"/>
            </w:pPr>
          </w:p>
        </w:tc>
      </w:tr>
      <w:tr w:rsidR="0054001D" w14:paraId="3D0E6473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1EC4FA56" w14:textId="33A3CA54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</w:t>
            </w:r>
            <w:r w:rsidR="00550B6D">
              <w:rPr>
                <w:rFonts w:ascii="Malgun Gothic" w:eastAsia="Malgun Gothic" w:hAnsi="Malgun Gothic" w:cs="Malgun Gothic"/>
                <w:sz w:val="18"/>
              </w:rPr>
              <w:t>P</w:t>
            </w:r>
            <w:r>
              <w:rPr>
                <w:rFonts w:ascii="Malgun Gothic" w:eastAsia="Malgun Gothic" w:hAnsi="Malgun Gothic" w:cs="Malgun Gothic"/>
                <w:sz w:val="18"/>
              </w:rPr>
              <w:t xml:space="preserve">artial gastrectomy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C4854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395B3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E35B0" w14:textId="77777777" w:rsidR="0054001D" w:rsidRDefault="0054001D">
            <w:pPr>
              <w:jc w:val="center"/>
            </w:pPr>
          </w:p>
        </w:tc>
      </w:tr>
      <w:tr w:rsidR="0054001D" w14:paraId="276C4B02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6C305C80" w14:textId="2D95D6DA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</w:t>
            </w:r>
            <w:r w:rsidR="00550B6D">
              <w:rPr>
                <w:rFonts w:ascii="Malgun Gothic" w:eastAsia="Malgun Gothic" w:hAnsi="Malgun Gothic" w:cs="Malgun Gothic"/>
                <w:sz w:val="18"/>
              </w:rPr>
              <w:t>L</w:t>
            </w:r>
            <w:r>
              <w:rPr>
                <w:rFonts w:ascii="Malgun Gothic" w:eastAsia="Malgun Gothic" w:hAnsi="Malgun Gothic" w:cs="Malgun Gothic"/>
                <w:sz w:val="18"/>
              </w:rPr>
              <w:t xml:space="preserve">oop ileostomy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599AB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90BD24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 ( 3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4C812" w14:textId="77777777" w:rsidR="0054001D" w:rsidRDefault="0054001D">
            <w:pPr>
              <w:jc w:val="center"/>
            </w:pPr>
          </w:p>
        </w:tc>
      </w:tr>
      <w:tr w:rsidR="0054001D" w14:paraId="7EE94021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008657EF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Revision of ileostomy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E814E3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 ( 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7610A0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6885FF" w14:textId="77777777" w:rsidR="0054001D" w:rsidRDefault="0054001D">
            <w:pPr>
              <w:jc w:val="center"/>
            </w:pPr>
          </w:p>
        </w:tc>
      </w:tr>
      <w:tr w:rsidR="0054001D" w14:paraId="14AEABE9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554E308B" w14:textId="686036F8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b/>
                <w:sz w:val="18"/>
              </w:rPr>
              <w:t xml:space="preserve">Other abdominal </w:t>
            </w:r>
            <w:r w:rsidR="00550B6D">
              <w:rPr>
                <w:rFonts w:ascii="Malgun Gothic" w:eastAsia="Malgun Gothic" w:hAnsi="Malgun Gothic" w:cs="Malgun Gothic"/>
                <w:b/>
                <w:sz w:val="18"/>
              </w:rPr>
              <w:t>s</w:t>
            </w:r>
            <w:r>
              <w:rPr>
                <w:rFonts w:ascii="Malgun Gothic" w:eastAsia="Malgun Gothic" w:hAnsi="Malgun Gothic" w:cs="Malgun Gothic"/>
                <w:b/>
                <w:sz w:val="18"/>
              </w:rPr>
              <w:t>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A92D5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6 (29.8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C810C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9 (33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F9688" w14:textId="77777777" w:rsidR="0054001D" w:rsidRDefault="0054001D">
            <w:pPr>
              <w:jc w:val="center"/>
            </w:pPr>
          </w:p>
        </w:tc>
      </w:tr>
      <w:tr w:rsidR="0054001D" w14:paraId="63DF32FB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0C05CE95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Exploratory laparotomy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2E1CD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7 (1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2D4DBE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8 (2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C2473" w14:textId="77777777" w:rsidR="0054001D" w:rsidRDefault="0054001D">
            <w:pPr>
              <w:jc w:val="center"/>
            </w:pPr>
          </w:p>
        </w:tc>
      </w:tr>
      <w:tr w:rsidR="0054001D" w14:paraId="76DB0F87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04B3B3E9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Adhesiolysis of abdomen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09944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7 ( 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89A507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 ( 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D03E5" w14:textId="77777777" w:rsidR="0054001D" w:rsidRDefault="0054001D">
            <w:pPr>
              <w:jc w:val="center"/>
            </w:pPr>
          </w:p>
        </w:tc>
      </w:tr>
      <w:tr w:rsidR="0054001D" w14:paraId="2841AD85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4CEF95BF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Primary closure of duodenal ulcer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5099C7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283585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 ( 4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99FB12" w14:textId="77777777" w:rsidR="0054001D" w:rsidRDefault="0054001D">
            <w:pPr>
              <w:jc w:val="center"/>
            </w:pPr>
          </w:p>
        </w:tc>
      </w:tr>
      <w:tr w:rsidR="0054001D" w14:paraId="12DC2FFD" w14:textId="77777777">
        <w:trPr>
          <w:trHeight w:val="330"/>
        </w:trPr>
        <w:tc>
          <w:tcPr>
            <w:tcW w:w="4111" w:type="dxa"/>
            <w:tcBorders>
              <w:top w:val="nil"/>
              <w:bottom w:val="nil"/>
            </w:tcBorders>
          </w:tcPr>
          <w:p w14:paraId="7AAA81D5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Primary closure of gastric ulcer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43C342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A6B6FC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 ( 4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C6ACB3" w14:textId="77777777" w:rsidR="0054001D" w:rsidRDefault="0054001D">
            <w:pPr>
              <w:jc w:val="center"/>
            </w:pPr>
          </w:p>
        </w:tc>
      </w:tr>
      <w:tr w:rsidR="0054001D" w14:paraId="040A8684" w14:textId="77777777">
        <w:trPr>
          <w:trHeight w:val="330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2429B209" w14:textId="77777777" w:rsidR="0054001D" w:rsidRDefault="002F4FCA">
            <w:pPr>
              <w:rPr>
                <w:sz w:val="18"/>
              </w:rPr>
            </w:pPr>
            <w:r>
              <w:rPr>
                <w:rFonts w:ascii="Malgun Gothic" w:eastAsia="Malgun Gothic" w:hAnsi="Malgun Gothic" w:cs="Malgun Gothic"/>
                <w:sz w:val="18"/>
              </w:rPr>
              <w:t xml:space="preserve">   Primary repair of colon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9FD4CA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 ( 2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B33B34" w14:textId="77777777" w:rsidR="0054001D" w:rsidRDefault="002F4FCA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 ( 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F2EA11" w14:textId="77777777" w:rsidR="0054001D" w:rsidRDefault="0054001D">
            <w:pPr>
              <w:jc w:val="center"/>
            </w:pPr>
          </w:p>
        </w:tc>
      </w:tr>
    </w:tbl>
    <w:p w14:paraId="22D71E7E" w14:textId="4E29B6C3" w:rsidR="0054001D" w:rsidRDefault="002F4FCA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Values are presented as number of patients (%).</w:t>
      </w:r>
    </w:p>
    <w:p w14:paraId="31B98584" w14:textId="77777777" w:rsidR="0054001D" w:rsidRDefault="002F4FCA">
      <w:pPr>
        <w:rPr>
          <w:rFonts w:ascii="Malgun Gothic" w:eastAsia="Malgun Gothic" w:hAnsi="Malgun Gothic" w:cs="Malgun Gothic"/>
        </w:rPr>
      </w:pPr>
      <w:r>
        <w:rPr>
          <w:rFonts w:ascii="Malgun Gothic" w:eastAsia="Malgun Gothic" w:hAnsi="Malgun Gothic" w:cs="Malgun Gothic"/>
        </w:rPr>
        <w:br w:type="page"/>
      </w:r>
    </w:p>
    <w:p w14:paraId="62968932" w14:textId="736BA120" w:rsidR="00580708" w:rsidRDefault="002F4FCA" w:rsidP="00580708">
      <w:pPr>
        <w:rPr>
          <w:rFonts w:eastAsia="Times New Roman" w:cs="Times New Roman"/>
        </w:rPr>
      </w:pPr>
      <w:r>
        <w:rPr>
          <w:rFonts w:ascii="Malgun Gothic" w:eastAsia="Malgun Gothic" w:hAnsi="Malgun Gothic" w:cs="Malgun Gothic"/>
          <w:b/>
        </w:rPr>
        <w:lastRenderedPageBreak/>
        <w:t xml:space="preserve">Supplemental </w:t>
      </w:r>
      <w:r w:rsidR="00580708">
        <w:rPr>
          <w:rFonts w:ascii="Malgun Gothic" w:eastAsia="Malgun Gothic" w:hAnsi="Malgun Gothic" w:cs="Malgun Gothic"/>
          <w:b/>
        </w:rPr>
        <w:t xml:space="preserve">table 2. </w:t>
      </w:r>
      <w:bookmarkStart w:id="0" w:name="_Hlk229508424"/>
      <w:r w:rsidR="00580708" w:rsidRPr="00580708">
        <w:rPr>
          <w:rFonts w:ascii="Malgun Gothic" w:eastAsia="Malgun Gothic" w:hAnsi="Malgun Gothic" w:cs="Malgun Gothic"/>
          <w:bCs/>
        </w:rPr>
        <w:t>Detailed preoperative laboratory findings between groups</w:t>
      </w:r>
      <w:r w:rsidR="00580708" w:rsidRPr="00580708">
        <w:rPr>
          <w:rFonts w:eastAsia="Times New Roman" w:cs="Times New Roman"/>
          <w:bCs/>
        </w:rPr>
        <w:t>.</w:t>
      </w:r>
      <w:bookmarkEnd w:id="0"/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134"/>
        <w:gridCol w:w="1417"/>
        <w:gridCol w:w="1418"/>
        <w:gridCol w:w="992"/>
      </w:tblGrid>
      <w:tr w:rsidR="00580708" w:rsidRPr="00580708" w14:paraId="72AE2F9B" w14:textId="77777777" w:rsidTr="00DC282B">
        <w:trPr>
          <w:trHeight w:val="15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1A3D4C" w14:textId="77777777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694C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Before matc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0A5688" w14:textId="77777777" w:rsidR="00580708" w:rsidRPr="00580708" w:rsidRDefault="00580708" w:rsidP="00DC282B">
            <w:pPr>
              <w:rPr>
                <w:rFonts w:eastAsiaTheme="minorHAnsi" w:cs="Times New Roman"/>
                <w:b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69C04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After match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BBFB8E" w14:textId="77777777" w:rsidR="00580708" w:rsidRPr="00580708" w:rsidRDefault="00580708" w:rsidP="00DC282B">
            <w:pPr>
              <w:rPr>
                <w:rFonts w:eastAsiaTheme="minorHAnsi" w:cs="Times New Roman"/>
                <w:b/>
                <w:szCs w:val="20"/>
              </w:rPr>
            </w:pPr>
          </w:p>
        </w:tc>
      </w:tr>
      <w:tr w:rsidR="00580708" w:rsidRPr="00580708" w14:paraId="1B7B2587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52FEB" w14:textId="77777777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BFF59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Group C (n=1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BCEC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Group B (n=1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5712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BFCE6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Group C (n=7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1AF3E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Group B (n=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BC8D07" w14:textId="77777777" w:rsidR="00580708" w:rsidRPr="00580708" w:rsidRDefault="00580708" w:rsidP="00DC282B">
            <w:pPr>
              <w:jc w:val="center"/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b/>
                <w:szCs w:val="20"/>
              </w:rPr>
              <w:t>P-value</w:t>
            </w:r>
          </w:p>
        </w:tc>
      </w:tr>
      <w:tr w:rsidR="00580708" w:rsidRPr="00580708" w14:paraId="3B097B38" w14:textId="77777777" w:rsidTr="00EE0480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5B79AB" w14:textId="0D18ECFA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Hemoglob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5775DA" w14:textId="1047DE5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.75 (2.2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511925" w14:textId="302A10F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1.29 (2.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3E581E" w14:textId="58DAA22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0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C728CE" w14:textId="568AE597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.75 (2.2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751944" w14:textId="2996B9A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1.59 (2.5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57028C" w14:textId="165C454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304</w:t>
            </w:r>
          </w:p>
        </w:tc>
      </w:tr>
      <w:tr w:rsidR="00580708" w:rsidRPr="00580708" w14:paraId="72BC6A8B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C8DC52" w14:textId="1D69EBCB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WB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B932D8" w14:textId="033DFD2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1.35 (12.4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E06874" w14:textId="2D44751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1.06 (9.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13F7C4" w14:textId="5CBC48F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7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14FAEF" w14:textId="1AF4276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1.67 (13.6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EB8FC4" w14:textId="14BA569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.96 (9.3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F75673" w14:textId="5A4C4447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563</w:t>
            </w:r>
          </w:p>
        </w:tc>
      </w:tr>
      <w:tr w:rsidR="00580708" w:rsidRPr="00580708" w14:paraId="19983E4E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503E92" w14:textId="6064D91B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P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7D4C6B" w14:textId="008CD73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38.84 (127.4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E9757E" w14:textId="7B85F6F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21.18 (107.7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4D4DB3" w14:textId="0491E2A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5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AA8738" w14:textId="220E313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43.62 (132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125C38" w14:textId="6327EF8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36.05 (102.5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6897E6" w14:textId="762950D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864</w:t>
            </w:r>
          </w:p>
        </w:tc>
      </w:tr>
      <w:tr w:rsidR="00580708" w:rsidRPr="00580708" w14:paraId="6497D321" w14:textId="77777777" w:rsidTr="00DC563E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9AF19C" w14:textId="45733598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PT IN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3394C9" w14:textId="61DB06D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24 (0.3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DFB5D0" w14:textId="414A947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29 (0.3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EED37" w14:textId="339C310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0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EF2C2C" w14:textId="45A7E701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19 (0.2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7E81FB" w14:textId="5DFEA69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26 (0.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4D4689" w14:textId="02C23478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102</w:t>
            </w:r>
          </w:p>
        </w:tc>
      </w:tr>
      <w:tr w:rsidR="00580708" w:rsidRPr="00580708" w14:paraId="47DC1033" w14:textId="77777777" w:rsidTr="00DC563E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8B7F44" w14:textId="58AF3AFD" w:rsidR="00580708" w:rsidRPr="00580708" w:rsidRDefault="00580708" w:rsidP="00DC282B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aPT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E2B39" w14:textId="4EF24A6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41.11 (17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CE32D" w14:textId="1BDCF08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9.45 (9.2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41B66" w14:textId="780DE27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7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C012D" w14:textId="0A726ED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9.97 (11.7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6158F" w14:textId="033D7691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9.05 (9.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5CC50" w14:textId="0867E46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607</w:t>
            </w:r>
          </w:p>
        </w:tc>
      </w:tr>
      <w:tr w:rsidR="00580708" w:rsidRPr="00580708" w14:paraId="55836AA7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664706" w14:textId="296E1AE4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Prote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BF8A7E" w14:textId="2A6C275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.93 (1.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30F165" w14:textId="7DC72DA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.95 (1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A97F90" w14:textId="16C71C8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8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8FA947" w14:textId="1565457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.89 (1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5DED33" w14:textId="1F69C300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6.01 (0.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61804A" w14:textId="102F1AE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490</w:t>
            </w:r>
          </w:p>
        </w:tc>
      </w:tr>
      <w:tr w:rsidR="00580708" w:rsidRPr="00580708" w14:paraId="7EBD0B25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9F655B" w14:textId="506033EC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Album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0021FC" w14:textId="67DEA7F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11 (0.7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2496CA" w14:textId="1D161BB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17 (0.6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B99FD9" w14:textId="53E6DBF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4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3600DA" w14:textId="03EB55F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10 (0.7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CB8DCD" w14:textId="032C3FE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21 (0.6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0BCCD0" w14:textId="34B9637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288</w:t>
            </w:r>
          </w:p>
        </w:tc>
      </w:tr>
      <w:tr w:rsidR="00580708" w:rsidRPr="00580708" w14:paraId="60D8880D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618480" w14:textId="1555D92C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A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24F84A" w14:textId="5AB9142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93.99 (590.3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562E43" w14:textId="2B68837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3.62 (126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399215" w14:textId="6D8D4F27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4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A63659" w14:textId="04E4F1B7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7.24 (680.1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7FE4F3" w14:textId="189A355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3.11 (135.2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7F186C" w14:textId="1C479A3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433</w:t>
            </w:r>
          </w:p>
        </w:tc>
      </w:tr>
      <w:tr w:rsidR="00580708" w:rsidRPr="00580708" w14:paraId="1C00CF8E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E849FE" w14:textId="1E2628C3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AL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B7C01" w14:textId="66513CA0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8.52 (134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80E70A" w14:textId="07B5765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1.18 (68.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2C38B5" w14:textId="38DD6B0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8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885BEE" w14:textId="01CDFDD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2.17 (98.5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3BB40B" w14:textId="0FDFB161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1.29 (73.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76EA20" w14:textId="2B46B78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791</w:t>
            </w:r>
          </w:p>
        </w:tc>
      </w:tr>
      <w:tr w:rsidR="00580708" w:rsidRPr="00580708" w14:paraId="27A97FD7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272CDC" w14:textId="02A4166D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F0EF8F" w14:textId="67275D01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40.99 (57.9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22E930" w14:textId="4E6715A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53.74 (83.7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589EAA" w14:textId="7D735C0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2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CBE3DC" w14:textId="36A4160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45.25 (61.5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F12B64" w14:textId="66FFCF4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56.47 (88.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1A6534" w14:textId="3CFC200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487</w:t>
            </w:r>
          </w:p>
        </w:tc>
      </w:tr>
      <w:tr w:rsidR="00580708" w:rsidRPr="00580708" w14:paraId="2EB20957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9A3000" w14:textId="592DF608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BU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30421F" w14:textId="024CF83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1.21 (23.7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57C1A" w14:textId="5569013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0.51 (19.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56A6F2" w14:textId="72610FD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5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4F5FEB" w14:textId="7C0F096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2.66 (26.3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1F7F9B" w14:textId="5AA7255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8.82 (18.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6F30DA" w14:textId="0626FC71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963</w:t>
            </w:r>
          </w:p>
        </w:tc>
      </w:tr>
      <w:tr w:rsidR="00580708" w:rsidRPr="00580708" w14:paraId="2B1999F5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1D290A" w14:textId="7E7B8179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BC6E0E" w14:textId="52D4207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52 (1.5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D6C7A9" w14:textId="37AD2AB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51 (1.3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65730" w14:textId="6228EF7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3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BC081" w14:textId="1126FB16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61 (1.7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54D634" w14:textId="555ECFF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.44 (1.2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AA4B5B" w14:textId="08359229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399</w:t>
            </w:r>
          </w:p>
        </w:tc>
      </w:tr>
      <w:tr w:rsidR="00580708" w:rsidRPr="00580708" w14:paraId="3E9DC78C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3412D0" w14:textId="299B0B29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C281FD" w14:textId="1681AAC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37.00 (4.3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01AB3E" w14:textId="20F1481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35.57 (5.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132550" w14:textId="2A3986F8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0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8B6C52" w14:textId="7FEEE620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36.15 (4.3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C73BCF" w14:textId="7FEF79B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35.30 (5.0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4E72FA" w14:textId="0F2830E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090</w:t>
            </w:r>
          </w:p>
        </w:tc>
      </w:tr>
      <w:tr w:rsidR="00580708" w:rsidRPr="00580708" w14:paraId="1EE725F0" w14:textId="77777777" w:rsidTr="00DC563E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FD20D3" w14:textId="4BDB3F86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 xml:space="preserve">K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E105C3" w14:textId="495472FE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5.81 (19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A6CBC7" w14:textId="070B33F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4.01 (0.5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E46524" w14:textId="2C4C215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6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08D35F" w14:textId="55182DD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98 (0.7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A1AD51" w14:textId="0499060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4.00 (0.5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82D30A" w14:textId="296B138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596</w:t>
            </w:r>
          </w:p>
        </w:tc>
      </w:tr>
      <w:tr w:rsidR="00580708" w:rsidRPr="00580708" w14:paraId="7749A85B" w14:textId="77777777" w:rsidTr="00DC563E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A7330B" w14:textId="3B479099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 xml:space="preserve">Cl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5DF215" w14:textId="13C242F7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2.12 (10.6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1CD53C" w14:textId="0C06737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1.75 (5.6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2D552E" w14:textId="11B1063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29C59E" w14:textId="4D6D6E7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1.83 (11.9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8EF433" w14:textId="4C61ACD6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1.74 (5.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3B0C09" w14:textId="0E6A0C26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138</w:t>
            </w:r>
          </w:p>
        </w:tc>
      </w:tr>
      <w:tr w:rsidR="00580708" w:rsidRPr="00580708" w14:paraId="3628A70F" w14:textId="77777777" w:rsidTr="00DC282B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CCAB42" w14:textId="3C95F0CF" w:rsidR="00580708" w:rsidRPr="00580708" w:rsidRDefault="00580708" w:rsidP="00580708">
            <w:pPr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 xml:space="preserve">Lactat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D2FB16" w14:textId="52E4AE94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70 (3.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F75B5A" w14:textId="6593F8DC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.88 (2.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7855CC" w14:textId="5051218B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80659B" w14:textId="0C78BA0D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3.05 (2.5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C68D67" w14:textId="510C6CD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2.86 (2.0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2B74B1" w14:textId="03A600E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946</w:t>
            </w:r>
          </w:p>
        </w:tc>
      </w:tr>
      <w:tr w:rsidR="00580708" w:rsidRPr="00580708" w14:paraId="1DB239C7" w14:textId="77777777" w:rsidTr="00EE0480">
        <w:trPr>
          <w:trHeight w:val="15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DAE8F" w14:textId="7D9CDE14" w:rsidR="00580708" w:rsidRPr="00580708" w:rsidRDefault="00580708" w:rsidP="00DC282B">
            <w:pPr>
              <w:rPr>
                <w:rFonts w:eastAsiaTheme="minorHAnsi" w:cs="Times New Roman"/>
                <w:b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 xml:space="preserve">CRP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820F" w14:textId="6096CCD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03.70 (100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058B0" w14:textId="74418A1F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28.61 (92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063F" w14:textId="2EECD6F3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5C1B" w14:textId="2346E105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21.09 (97.0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3AA6" w14:textId="5509D0D2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132.22 (96.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A7A6AE" w14:textId="4339CB0A" w:rsidR="00580708" w:rsidRPr="00580708" w:rsidRDefault="00580708" w:rsidP="00DC282B">
            <w:pPr>
              <w:jc w:val="center"/>
              <w:rPr>
                <w:rFonts w:eastAsiaTheme="minorHAnsi" w:cs="Times New Roman"/>
                <w:szCs w:val="20"/>
              </w:rPr>
            </w:pPr>
            <w:r w:rsidRPr="00580708">
              <w:rPr>
                <w:rFonts w:eastAsiaTheme="minorHAnsi" w:cs="Times New Roman"/>
                <w:szCs w:val="20"/>
              </w:rPr>
              <w:t>0.831</w:t>
            </w:r>
          </w:p>
        </w:tc>
      </w:tr>
    </w:tbl>
    <w:p w14:paraId="7D9362BA" w14:textId="77777777" w:rsidR="0086644D" w:rsidRDefault="0086644D" w:rsidP="0086644D">
      <w:pPr>
        <w:rPr>
          <w:rFonts w:ascii="Malgun Gothic" w:eastAsia="Malgun Gothic" w:hAnsi="Malgun Gothic" w:cs="Malgun Gothic"/>
        </w:rPr>
      </w:pPr>
      <w:r>
        <w:rPr>
          <w:rFonts w:ascii="Malgun Gothic" w:eastAsia="Malgun Gothic" w:hAnsi="Malgun Gothic" w:cs="Malgun Gothic"/>
        </w:rPr>
        <w:t xml:space="preserve">Data are expressed as mean (SD) or number (frequency). </w:t>
      </w:r>
      <w:r w:rsidRPr="00525177">
        <w:rPr>
          <w:rFonts w:ascii="Malgun Gothic" w:eastAsia="Malgun Gothic" w:hAnsi="Malgun Gothic" w:cs="Malgun Gothic"/>
        </w:rPr>
        <w:t>WBC, white blood cell count; PLT, platelet count; PT-INR, prothrombin time–international normalized ratio; aPTT, activated partial thromboplastin time; AST, aspartate aminotransferase; ALT, alanine aminotransferase; BUN, blood urea nitrogen; Na, sodium; K, potassium; Cl, chloride; CRP, C-reactive protein.</w:t>
      </w:r>
    </w:p>
    <w:p w14:paraId="4E7F16A1" w14:textId="15B4C3AC" w:rsidR="00580708" w:rsidRPr="0086644D" w:rsidRDefault="00580708">
      <w:pPr>
        <w:rPr>
          <w:rFonts w:eastAsiaTheme="minorHAnsi" w:cs="Malgun Gothic"/>
          <w:b/>
          <w:szCs w:val="20"/>
        </w:rPr>
      </w:pPr>
    </w:p>
    <w:p w14:paraId="52C35647" w14:textId="2AD1D5DC" w:rsidR="00580708" w:rsidRDefault="00580708">
      <w:pPr>
        <w:rPr>
          <w:rFonts w:ascii="Malgun Gothic" w:eastAsia="Malgun Gothic" w:hAnsi="Malgun Gothic" w:cs="Malgun Gothic"/>
          <w:b/>
        </w:rPr>
      </w:pPr>
    </w:p>
    <w:p w14:paraId="4F061A42" w14:textId="77777777" w:rsidR="00580708" w:rsidRDefault="00580708">
      <w:pPr>
        <w:rPr>
          <w:rFonts w:ascii="Malgun Gothic" w:eastAsia="Malgun Gothic" w:hAnsi="Malgun Gothic" w:cs="Malgun Gothic"/>
          <w:b/>
        </w:rPr>
      </w:pPr>
    </w:p>
    <w:p w14:paraId="231DDF6B" w14:textId="77777777" w:rsidR="00580708" w:rsidRDefault="00580708">
      <w:pPr>
        <w:rPr>
          <w:rFonts w:ascii="Malgun Gothic" w:eastAsia="Malgun Gothic" w:hAnsi="Malgun Gothic" w:cs="Malgun Gothic"/>
          <w:b/>
        </w:rPr>
      </w:pPr>
      <w:r>
        <w:rPr>
          <w:rFonts w:ascii="Malgun Gothic" w:eastAsia="Malgun Gothic" w:hAnsi="Malgun Gothic" w:cs="Malgun Gothic"/>
          <w:b/>
        </w:rPr>
        <w:br w:type="page"/>
      </w:r>
    </w:p>
    <w:p w14:paraId="4418318C" w14:textId="77777777" w:rsidR="001F19D5" w:rsidRPr="0002480C" w:rsidRDefault="00580708" w:rsidP="001F19D5">
      <w:pPr>
        <w:pStyle w:val="NormalWeb"/>
        <w:rPr>
          <w:rFonts w:asciiTheme="minorHAnsi" w:eastAsiaTheme="minorHAnsi" w:hAnsiTheme="minorHAnsi"/>
          <w:sz w:val="20"/>
          <w:szCs w:val="20"/>
        </w:rPr>
      </w:pPr>
      <w:r w:rsidRPr="001F19D5">
        <w:rPr>
          <w:rFonts w:ascii="Malgun Gothic" w:eastAsia="Malgun Gothic" w:hAnsi="Malgun Gothic" w:cs="Malgun Gothic"/>
          <w:b/>
          <w:sz w:val="20"/>
          <w:szCs w:val="20"/>
        </w:rPr>
        <w:lastRenderedPageBreak/>
        <w:t xml:space="preserve">Supplemental </w:t>
      </w:r>
      <w:r w:rsidR="002F4FCA" w:rsidRPr="001F19D5">
        <w:rPr>
          <w:rFonts w:ascii="Malgun Gothic" w:eastAsia="Malgun Gothic" w:hAnsi="Malgun Gothic" w:cs="Malgun Gothic"/>
          <w:b/>
          <w:sz w:val="20"/>
          <w:szCs w:val="20"/>
        </w:rPr>
        <w:t xml:space="preserve">table </w:t>
      </w:r>
      <w:r w:rsidRPr="001F19D5">
        <w:rPr>
          <w:rFonts w:ascii="Malgun Gothic" w:eastAsia="Malgun Gothic" w:hAnsi="Malgun Gothic" w:cs="Malgun Gothic"/>
          <w:b/>
          <w:sz w:val="20"/>
          <w:szCs w:val="20"/>
        </w:rPr>
        <w:t>3</w:t>
      </w:r>
      <w:r w:rsidR="002F4FCA" w:rsidRPr="001F19D5">
        <w:rPr>
          <w:rFonts w:ascii="Malgun Gothic" w:eastAsia="Malgun Gothic" w:hAnsi="Malgun Gothic" w:cs="Malgun Gothic"/>
          <w:sz w:val="20"/>
          <w:szCs w:val="20"/>
        </w:rPr>
        <w:t xml:space="preserve">. </w:t>
      </w:r>
      <w:r w:rsidR="001F19D5" w:rsidRPr="001F19D5">
        <w:rPr>
          <w:rFonts w:asciiTheme="minorHAnsi" w:eastAsiaTheme="minorHAnsi" w:hAnsiTheme="minorHAnsi"/>
          <w:sz w:val="20"/>
          <w:szCs w:val="20"/>
        </w:rPr>
        <w:t>Patient</w:t>
      </w:r>
      <w:r w:rsidR="001F19D5" w:rsidRPr="0002480C">
        <w:rPr>
          <w:rFonts w:asciiTheme="minorHAnsi" w:eastAsiaTheme="minorHAnsi" w:hAnsiTheme="minorHAnsi"/>
          <w:sz w:val="20"/>
          <w:szCs w:val="20"/>
        </w:rPr>
        <w:t>-level disaggregation of vasopressor and inotrope exposure at ICU admission after propensity score matching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985"/>
        <w:gridCol w:w="1134"/>
      </w:tblGrid>
      <w:tr w:rsidR="001F19D5" w:rsidRPr="0002480C" w14:paraId="166ED9A2" w14:textId="77777777" w:rsidTr="00C62360">
        <w:trPr>
          <w:tblHeader/>
          <w:tblCellSpacing w:w="15" w:type="dxa"/>
        </w:trPr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1A179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C8216" w14:textId="77777777" w:rsidR="001F19D5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Group C</w:t>
            </w:r>
          </w:p>
          <w:p w14:paraId="20E76BD2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 xml:space="preserve">(n = </w:t>
            </w:r>
            <w:r>
              <w:rPr>
                <w:rFonts w:eastAsiaTheme="minorHAnsi" w:cs="Gulim"/>
                <w:b/>
                <w:bCs/>
                <w:kern w:val="0"/>
                <w:szCs w:val="20"/>
              </w:rPr>
              <w:t>87</w:t>
            </w: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02B5B" w14:textId="77777777" w:rsidR="001F19D5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Group R</w:t>
            </w:r>
          </w:p>
          <w:p w14:paraId="122C3A9F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 xml:space="preserve">(n = </w:t>
            </w:r>
            <w:r>
              <w:rPr>
                <w:rFonts w:eastAsiaTheme="minorHAnsi" w:cs="Gulim"/>
                <w:b/>
                <w:bCs/>
                <w:kern w:val="0"/>
                <w:szCs w:val="20"/>
              </w:rPr>
              <w:t>87</w:t>
            </w: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1A334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b/>
                <w:bCs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P value</w:t>
            </w:r>
          </w:p>
        </w:tc>
      </w:tr>
      <w:tr w:rsidR="001F19D5" w:rsidRPr="0002480C" w14:paraId="744563BE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59FEA3A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Overall VIS</w:t>
            </w:r>
          </w:p>
        </w:tc>
        <w:tc>
          <w:tcPr>
            <w:tcW w:w="1671" w:type="dxa"/>
            <w:vAlign w:val="center"/>
          </w:tcPr>
          <w:p w14:paraId="52E98CC2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64C9D893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  <w:hideMark/>
          </w:tcPr>
          <w:p w14:paraId="2E866109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</w:tr>
      <w:tr w:rsidR="001F19D5" w:rsidRPr="0002480C" w14:paraId="28648B2F" w14:textId="77777777" w:rsidTr="00C62360">
        <w:trPr>
          <w:tblCellSpacing w:w="15" w:type="dxa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10692F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Overall VIS, mean ± SD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9FFEFA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18.50 ± 22.38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057A8F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10.63 ± 15.58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BB390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0.006</w:t>
            </w:r>
          </w:p>
        </w:tc>
      </w:tr>
      <w:tr w:rsidR="001F19D5" w:rsidRPr="0002480C" w14:paraId="3557E49B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343C44D2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Norepinephrine exposure</w:t>
            </w:r>
          </w:p>
        </w:tc>
        <w:tc>
          <w:tcPr>
            <w:tcW w:w="1671" w:type="dxa"/>
            <w:vAlign w:val="center"/>
            <w:hideMark/>
          </w:tcPr>
          <w:p w14:paraId="0728EF5B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487318FA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  <w:hideMark/>
          </w:tcPr>
          <w:p w14:paraId="0291FB07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</w:tr>
      <w:tr w:rsidR="001F19D5" w:rsidRPr="0002480C" w14:paraId="32AFC2E4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07E9D678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Patients receiving norepinephrine, n (%)</w:t>
            </w:r>
          </w:p>
        </w:tc>
        <w:tc>
          <w:tcPr>
            <w:tcW w:w="1671" w:type="dxa"/>
            <w:vAlign w:val="center"/>
            <w:hideMark/>
          </w:tcPr>
          <w:p w14:paraId="30D58100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58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66.7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vAlign w:val="center"/>
            <w:hideMark/>
          </w:tcPr>
          <w:p w14:paraId="09C2BAD0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51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58.6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0E8580ED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273</w:t>
            </w:r>
          </w:p>
        </w:tc>
      </w:tr>
      <w:tr w:rsidR="001F19D5" w:rsidRPr="0002480C" w14:paraId="221452F8" w14:textId="77777777" w:rsidTr="00C62360">
        <w:trPr>
          <w:tblCellSpacing w:w="15" w:type="dxa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D4608C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Norepinephrine dose (</w:t>
            </w:r>
            <w:proofErr w:type="spellStart"/>
            <w:r w:rsidRPr="0002480C">
              <w:rPr>
                <w:rFonts w:eastAsiaTheme="minorHAnsi" w:cs="Gulim"/>
                <w:kern w:val="0"/>
                <w:szCs w:val="20"/>
              </w:rPr>
              <w:t>μg</w:t>
            </w:r>
            <w:proofErr w:type="spellEnd"/>
            <w:r w:rsidRPr="0002480C">
              <w:rPr>
                <w:rFonts w:eastAsiaTheme="minorHAnsi" w:cs="Gulim"/>
                <w:kern w:val="0"/>
                <w:szCs w:val="20"/>
              </w:rPr>
              <w:t>/kg/min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88ABC8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2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0.1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0.3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32F817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16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0.05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0.3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645B6E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</w:tr>
      <w:tr w:rsidR="001F19D5" w:rsidRPr="0002480C" w14:paraId="273F6B46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00BFBCEE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Epinephrine exposure</w:t>
            </w:r>
          </w:p>
        </w:tc>
        <w:tc>
          <w:tcPr>
            <w:tcW w:w="1671" w:type="dxa"/>
            <w:vAlign w:val="center"/>
            <w:hideMark/>
          </w:tcPr>
          <w:p w14:paraId="56BF98DA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0F57CB5A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  <w:hideMark/>
          </w:tcPr>
          <w:p w14:paraId="3620E6B5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</w:tr>
      <w:tr w:rsidR="001F19D5" w:rsidRPr="0002480C" w14:paraId="35115217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470314C7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Patients receiving epinephrine, n (%)</w:t>
            </w:r>
          </w:p>
        </w:tc>
        <w:tc>
          <w:tcPr>
            <w:tcW w:w="1671" w:type="dxa"/>
            <w:vAlign w:val="center"/>
            <w:hideMark/>
          </w:tcPr>
          <w:p w14:paraId="5C40E08C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9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10.3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vAlign w:val="center"/>
            <w:hideMark/>
          </w:tcPr>
          <w:p w14:paraId="3FF334EC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11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12.6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7042284F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635</w:t>
            </w:r>
          </w:p>
        </w:tc>
      </w:tr>
      <w:tr w:rsidR="001F19D5" w:rsidRPr="0002480C" w14:paraId="68657782" w14:textId="77777777" w:rsidTr="00C62360">
        <w:trPr>
          <w:tblCellSpacing w:w="15" w:type="dxa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870BB4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Epinephrine dose (</w:t>
            </w:r>
            <w:proofErr w:type="spellStart"/>
            <w:r w:rsidRPr="0002480C">
              <w:rPr>
                <w:rFonts w:eastAsiaTheme="minorHAnsi" w:cs="Gulim"/>
                <w:kern w:val="0"/>
                <w:szCs w:val="20"/>
              </w:rPr>
              <w:t>μg</w:t>
            </w:r>
            <w:proofErr w:type="spellEnd"/>
            <w:r w:rsidRPr="0002480C">
              <w:rPr>
                <w:rFonts w:eastAsiaTheme="minorHAnsi" w:cs="Gulim"/>
                <w:kern w:val="0"/>
                <w:szCs w:val="20"/>
              </w:rPr>
              <w:t>/kg/min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D8DFF0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15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0.09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0.2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13FB97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05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0.02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0.1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A79E01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</w:tr>
      <w:tr w:rsidR="001F19D5" w:rsidRPr="0002480C" w14:paraId="072CB125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17A6ACD7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Vasopressin exposure</w:t>
            </w:r>
          </w:p>
        </w:tc>
        <w:tc>
          <w:tcPr>
            <w:tcW w:w="1671" w:type="dxa"/>
            <w:vAlign w:val="center"/>
            <w:hideMark/>
          </w:tcPr>
          <w:p w14:paraId="70417C2F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1B460D3D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  <w:hideMark/>
          </w:tcPr>
          <w:p w14:paraId="6976A1DE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</w:tr>
      <w:tr w:rsidR="001F19D5" w:rsidRPr="0002480C" w14:paraId="6B3F3BB0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589496B5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Patients receiving vasopressin, n (%)</w:t>
            </w:r>
          </w:p>
        </w:tc>
        <w:tc>
          <w:tcPr>
            <w:tcW w:w="1671" w:type="dxa"/>
            <w:vAlign w:val="center"/>
            <w:hideMark/>
          </w:tcPr>
          <w:p w14:paraId="5766756B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14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16.1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vAlign w:val="center"/>
            <w:hideMark/>
          </w:tcPr>
          <w:p w14:paraId="10B377A5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13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14.9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5001AC63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834</w:t>
            </w:r>
          </w:p>
        </w:tc>
      </w:tr>
      <w:tr w:rsidR="001F19D5" w:rsidRPr="0002480C" w14:paraId="4A0BE82F" w14:textId="77777777" w:rsidTr="00C62360">
        <w:trPr>
          <w:tblCellSpacing w:w="15" w:type="dxa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E1B416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Vasopressin dose (</w:t>
            </w:r>
            <w:r>
              <w:rPr>
                <w:rFonts w:eastAsiaTheme="minorHAnsi" w:cs="Gulim"/>
                <w:kern w:val="0"/>
                <w:szCs w:val="20"/>
              </w:rPr>
              <w:t>units</w:t>
            </w:r>
            <w:r w:rsidRPr="0002480C">
              <w:rPr>
                <w:rFonts w:eastAsiaTheme="minorHAnsi" w:cs="Gulim"/>
                <w:kern w:val="0"/>
                <w:szCs w:val="20"/>
              </w:rPr>
              <w:t>/</w:t>
            </w:r>
            <w:r>
              <w:rPr>
                <w:rFonts w:eastAsiaTheme="minorHAnsi" w:cs="Gulim"/>
                <w:kern w:val="0"/>
                <w:szCs w:val="20"/>
              </w:rPr>
              <w:t>kg/</w:t>
            </w:r>
            <w:r w:rsidRPr="0002480C">
              <w:rPr>
                <w:rFonts w:eastAsiaTheme="minorHAnsi" w:cs="Gulim"/>
                <w:kern w:val="0"/>
                <w:szCs w:val="20"/>
              </w:rPr>
              <w:t>min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C6B896" w14:textId="77777777" w:rsidR="001F19D5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00056</w:t>
            </w:r>
          </w:p>
          <w:p w14:paraId="46A4316D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 w:hint="eastAsia"/>
                <w:kern w:val="0"/>
                <w:szCs w:val="20"/>
              </w:rPr>
              <w:t>(</w:t>
            </w:r>
            <w:r>
              <w:rPr>
                <w:rFonts w:eastAsiaTheme="minorHAnsi" w:cs="Gulim"/>
                <w:kern w:val="0"/>
                <w:szCs w:val="20"/>
              </w:rPr>
              <w:t>0.0003–0.0007)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0901C2" w14:textId="77777777" w:rsidR="001F19D5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.00039</w:t>
            </w:r>
          </w:p>
          <w:p w14:paraId="08953D2E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(</w:t>
            </w:r>
            <w:r>
              <w:rPr>
                <w:rFonts w:eastAsiaTheme="minorHAnsi" w:cs="Gulim"/>
                <w:kern w:val="0"/>
                <w:szCs w:val="20"/>
              </w:rPr>
              <w:t>0.0002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0.0005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58CF0C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</w:tr>
      <w:tr w:rsidR="001F19D5" w:rsidRPr="0002480C" w14:paraId="4163C282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45D73155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>Dobutamine exposure</w:t>
            </w:r>
          </w:p>
        </w:tc>
        <w:tc>
          <w:tcPr>
            <w:tcW w:w="1671" w:type="dxa"/>
            <w:vAlign w:val="center"/>
            <w:hideMark/>
          </w:tcPr>
          <w:p w14:paraId="6B8C770C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06BFFA27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  <w:hideMark/>
          </w:tcPr>
          <w:p w14:paraId="0DEC6823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</w:tr>
      <w:tr w:rsidR="001F19D5" w:rsidRPr="0002480C" w14:paraId="061332DB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B29CD1E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Patients receiving dobutamine, n (%)</w:t>
            </w:r>
          </w:p>
        </w:tc>
        <w:tc>
          <w:tcPr>
            <w:tcW w:w="1671" w:type="dxa"/>
            <w:vAlign w:val="center"/>
            <w:hideMark/>
          </w:tcPr>
          <w:p w14:paraId="7DAED435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1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1.1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vAlign w:val="center"/>
            <w:hideMark/>
          </w:tcPr>
          <w:p w14:paraId="370FED11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0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790669BB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1</w:t>
            </w:r>
          </w:p>
        </w:tc>
      </w:tr>
      <w:tr w:rsidR="001F19D5" w:rsidRPr="0002480C" w14:paraId="73FC1260" w14:textId="77777777" w:rsidTr="00C62360">
        <w:trPr>
          <w:tblCellSpacing w:w="15" w:type="dxa"/>
        </w:trPr>
        <w:tc>
          <w:tcPr>
            <w:tcW w:w="39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92C238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>Dobutamine dose (</w:t>
            </w:r>
            <w:proofErr w:type="spellStart"/>
            <w:r w:rsidRPr="0002480C">
              <w:rPr>
                <w:rFonts w:eastAsiaTheme="minorHAnsi" w:cs="Gulim"/>
                <w:kern w:val="0"/>
                <w:szCs w:val="20"/>
              </w:rPr>
              <w:t>μg</w:t>
            </w:r>
            <w:proofErr w:type="spellEnd"/>
            <w:r w:rsidRPr="0002480C">
              <w:rPr>
                <w:rFonts w:eastAsiaTheme="minorHAnsi" w:cs="Gulim"/>
                <w:kern w:val="0"/>
                <w:szCs w:val="20"/>
              </w:rPr>
              <w:t>/kg/min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319CD5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4</w:t>
            </w:r>
            <w:r w:rsidRPr="0002480C">
              <w:rPr>
                <w:rFonts w:eastAsiaTheme="minorHAnsi" w:cs="Gulim"/>
                <w:kern w:val="0"/>
                <w:szCs w:val="20"/>
              </w:rPr>
              <w:t xml:space="preserve"> (</w:t>
            </w:r>
            <w:r>
              <w:rPr>
                <w:rFonts w:eastAsiaTheme="minorHAnsi" w:cs="Gulim"/>
                <w:kern w:val="0"/>
                <w:szCs w:val="20"/>
              </w:rPr>
              <w:t>4</w:t>
            </w:r>
            <w:r w:rsidRPr="0002480C">
              <w:rPr>
                <w:rFonts w:eastAsiaTheme="minorHAnsi" w:cs="Gulim"/>
                <w:kern w:val="0"/>
                <w:szCs w:val="20"/>
              </w:rPr>
              <w:t>–</w:t>
            </w:r>
            <w:r>
              <w:rPr>
                <w:rFonts w:eastAsiaTheme="minorHAnsi" w:cs="Gulim"/>
                <w:kern w:val="0"/>
                <w:szCs w:val="20"/>
              </w:rPr>
              <w:t>4</w:t>
            </w:r>
            <w:r w:rsidRPr="0002480C">
              <w:rPr>
                <w:rFonts w:eastAsiaTheme="minorHAnsi" w:cs="Gulim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A83F3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 w:hint="eastAsia"/>
                <w:kern w:val="0"/>
                <w:szCs w:val="20"/>
              </w:rPr>
              <w:t>N</w:t>
            </w:r>
            <w:r>
              <w:rPr>
                <w:rFonts w:eastAsiaTheme="minorHAnsi" w:cs="Gulim"/>
                <w:kern w:val="0"/>
                <w:szCs w:val="20"/>
              </w:rPr>
              <w:t>/A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4E2C2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</w:tr>
      <w:tr w:rsidR="001F19D5" w:rsidRPr="0002480C" w14:paraId="39FBAE22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2859EE47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b/>
                <w:bCs/>
                <w:kern w:val="0"/>
                <w:szCs w:val="20"/>
              </w:rPr>
              <w:t>Dopamine</w:t>
            </w:r>
            <w:r w:rsidRPr="0002480C">
              <w:rPr>
                <w:rFonts w:eastAsiaTheme="minorHAnsi" w:cs="Gulim"/>
                <w:b/>
                <w:bCs/>
                <w:kern w:val="0"/>
                <w:szCs w:val="20"/>
              </w:rPr>
              <w:t xml:space="preserve"> exposure</w:t>
            </w:r>
          </w:p>
        </w:tc>
        <w:tc>
          <w:tcPr>
            <w:tcW w:w="1671" w:type="dxa"/>
            <w:vAlign w:val="center"/>
            <w:hideMark/>
          </w:tcPr>
          <w:p w14:paraId="1D16E7F2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</w:p>
        </w:tc>
        <w:tc>
          <w:tcPr>
            <w:tcW w:w="1955" w:type="dxa"/>
            <w:vAlign w:val="center"/>
            <w:hideMark/>
          </w:tcPr>
          <w:p w14:paraId="12CCF3B4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  <w:hideMark/>
          </w:tcPr>
          <w:p w14:paraId="5BADEA20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</w:tr>
      <w:tr w:rsidR="001F19D5" w:rsidRPr="0002480C" w14:paraId="0FC0A4D9" w14:textId="77777777" w:rsidTr="00C62360">
        <w:trPr>
          <w:tblCellSpacing w:w="15" w:type="dxa"/>
        </w:trPr>
        <w:tc>
          <w:tcPr>
            <w:tcW w:w="3924" w:type="dxa"/>
            <w:vAlign w:val="center"/>
            <w:hideMark/>
          </w:tcPr>
          <w:p w14:paraId="07542665" w14:textId="77777777" w:rsidR="001F19D5" w:rsidRPr="0002480C" w:rsidRDefault="001F19D5" w:rsidP="00C62360">
            <w:pPr>
              <w:widowControl/>
              <w:spacing w:after="0" w:line="240" w:lineRule="auto"/>
              <w:jc w:val="left"/>
              <w:rPr>
                <w:rFonts w:eastAsiaTheme="minorHAnsi" w:cs="Gulim"/>
                <w:kern w:val="0"/>
                <w:szCs w:val="20"/>
              </w:rPr>
            </w:pPr>
            <w:r w:rsidRPr="0002480C">
              <w:rPr>
                <w:rFonts w:eastAsiaTheme="minorHAnsi" w:cs="Gulim"/>
                <w:kern w:val="0"/>
                <w:szCs w:val="20"/>
              </w:rPr>
              <w:t xml:space="preserve">Patients receiving </w:t>
            </w:r>
            <w:r>
              <w:rPr>
                <w:rFonts w:eastAsiaTheme="minorHAnsi" w:cs="Gulim"/>
                <w:kern w:val="0"/>
                <w:szCs w:val="20"/>
              </w:rPr>
              <w:t>dopamine</w:t>
            </w:r>
            <w:r w:rsidRPr="0002480C">
              <w:rPr>
                <w:rFonts w:eastAsiaTheme="minorHAnsi" w:cs="Gulim"/>
                <w:kern w:val="0"/>
                <w:szCs w:val="20"/>
              </w:rPr>
              <w:t>, n (%)</w:t>
            </w:r>
          </w:p>
        </w:tc>
        <w:tc>
          <w:tcPr>
            <w:tcW w:w="1671" w:type="dxa"/>
            <w:vAlign w:val="center"/>
            <w:hideMark/>
          </w:tcPr>
          <w:p w14:paraId="4251B494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 (0)</w:t>
            </w:r>
          </w:p>
        </w:tc>
        <w:tc>
          <w:tcPr>
            <w:tcW w:w="1955" w:type="dxa"/>
            <w:vAlign w:val="center"/>
            <w:hideMark/>
          </w:tcPr>
          <w:p w14:paraId="53895AF8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/>
                <w:kern w:val="0"/>
                <w:szCs w:val="20"/>
              </w:rPr>
              <w:t>0 (0)</w:t>
            </w:r>
          </w:p>
        </w:tc>
        <w:tc>
          <w:tcPr>
            <w:tcW w:w="1089" w:type="dxa"/>
            <w:vAlign w:val="center"/>
            <w:hideMark/>
          </w:tcPr>
          <w:p w14:paraId="5773C7B1" w14:textId="77777777" w:rsidR="001F19D5" w:rsidRPr="0002480C" w:rsidRDefault="001F19D5" w:rsidP="00C62360">
            <w:pPr>
              <w:widowControl/>
              <w:spacing w:after="0" w:line="240" w:lineRule="auto"/>
              <w:jc w:val="center"/>
              <w:rPr>
                <w:rFonts w:eastAsiaTheme="minorHAnsi" w:cs="Gulim"/>
                <w:kern w:val="0"/>
                <w:szCs w:val="20"/>
              </w:rPr>
            </w:pPr>
            <w:r>
              <w:rPr>
                <w:rFonts w:eastAsiaTheme="minorHAnsi" w:cs="Gulim" w:hint="eastAsia"/>
                <w:kern w:val="0"/>
                <w:szCs w:val="20"/>
              </w:rPr>
              <w:t>1</w:t>
            </w:r>
          </w:p>
        </w:tc>
      </w:tr>
    </w:tbl>
    <w:p w14:paraId="6C80E09C" w14:textId="77777777" w:rsidR="001F19D5" w:rsidRPr="0002480C" w:rsidRDefault="001F19D5" w:rsidP="001F19D5">
      <w:pPr>
        <w:widowControl/>
        <w:spacing w:before="100" w:beforeAutospacing="1" w:after="100" w:afterAutospacing="1" w:line="240" w:lineRule="auto"/>
        <w:jc w:val="left"/>
        <w:rPr>
          <w:rFonts w:eastAsiaTheme="minorHAnsi" w:cs="Gulim"/>
          <w:kern w:val="0"/>
          <w:szCs w:val="20"/>
        </w:rPr>
      </w:pPr>
      <w:r w:rsidRPr="0002480C">
        <w:rPr>
          <w:rFonts w:eastAsiaTheme="minorHAnsi" w:cs="Gulim"/>
          <w:kern w:val="0"/>
          <w:szCs w:val="20"/>
        </w:rPr>
        <w:t>Values are presented as median (IQR), mean ± SD, or number of patients (%), as appropriate.</w:t>
      </w:r>
      <w:r w:rsidRPr="0002480C">
        <w:rPr>
          <w:rFonts w:eastAsiaTheme="minorHAnsi" w:cs="Gulim"/>
          <w:kern w:val="0"/>
          <w:szCs w:val="20"/>
        </w:rPr>
        <w:br/>
        <w:t xml:space="preserve">VIS, </w:t>
      </w:r>
      <w:r>
        <w:rPr>
          <w:rFonts w:eastAsiaTheme="minorHAnsi" w:cs="Gulim"/>
          <w:kern w:val="0"/>
          <w:szCs w:val="20"/>
        </w:rPr>
        <w:t>vasopressor</w:t>
      </w:r>
      <w:r w:rsidRPr="0002480C">
        <w:rPr>
          <w:rFonts w:eastAsiaTheme="minorHAnsi" w:cs="Gulim"/>
          <w:kern w:val="0"/>
          <w:szCs w:val="20"/>
        </w:rPr>
        <w:t>–inotropic score</w:t>
      </w:r>
      <w:r>
        <w:rPr>
          <w:rFonts w:eastAsiaTheme="minorHAnsi" w:cs="Gulim"/>
          <w:kern w:val="0"/>
          <w:szCs w:val="20"/>
        </w:rPr>
        <w:t>.</w:t>
      </w:r>
    </w:p>
    <w:p w14:paraId="05DA3882" w14:textId="78B1F4F9" w:rsidR="0002480C" w:rsidRDefault="0002480C">
      <w:r>
        <w:br w:type="page"/>
      </w:r>
    </w:p>
    <w:p w14:paraId="3833EFCE" w14:textId="77777777" w:rsidR="001F19D5" w:rsidRDefault="0002480C" w:rsidP="001F19D5">
      <w:pPr>
        <w:rPr>
          <w:rFonts w:ascii="Malgun Gothic" w:eastAsia="Malgun Gothic" w:hAnsi="Malgun Gothic" w:cs="Malgun Gothic"/>
        </w:rPr>
      </w:pPr>
      <w:bookmarkStart w:id="1" w:name="_Hlk230876108"/>
      <w:r w:rsidRPr="00AF2CCA">
        <w:rPr>
          <w:rFonts w:eastAsiaTheme="minorHAnsi"/>
          <w:b/>
          <w:bCs/>
          <w:szCs w:val="20"/>
        </w:rPr>
        <w:lastRenderedPageBreak/>
        <w:t>Supplementa</w:t>
      </w:r>
      <w:r w:rsidR="00AF2CCA" w:rsidRPr="00AF2CCA">
        <w:rPr>
          <w:rFonts w:eastAsiaTheme="minorHAnsi"/>
          <w:b/>
          <w:bCs/>
          <w:szCs w:val="20"/>
        </w:rPr>
        <w:t>l t</w:t>
      </w:r>
      <w:r w:rsidRPr="00AF2CCA">
        <w:rPr>
          <w:rFonts w:eastAsiaTheme="minorHAnsi"/>
          <w:b/>
          <w:bCs/>
          <w:szCs w:val="20"/>
        </w:rPr>
        <w:t>able 4.</w:t>
      </w:r>
      <w:r w:rsidRPr="0002480C">
        <w:rPr>
          <w:rFonts w:eastAsiaTheme="minorHAnsi"/>
          <w:szCs w:val="20"/>
        </w:rPr>
        <w:t xml:space="preserve"> </w:t>
      </w:r>
      <w:bookmarkEnd w:id="1"/>
      <w:r w:rsidR="001F19D5">
        <w:rPr>
          <w:rFonts w:ascii="Malgun Gothic" w:eastAsia="Malgun Gothic" w:hAnsi="Malgun Gothic" w:cs="Malgun Gothic"/>
        </w:rPr>
        <w:t>Comparison of postoperative laboratory findings between groups.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134"/>
        <w:gridCol w:w="141"/>
      </w:tblGrid>
      <w:tr w:rsidR="001F19D5" w14:paraId="297488E5" w14:textId="77777777" w:rsidTr="00C62360">
        <w:trPr>
          <w:gridAfter w:val="1"/>
          <w:wAfter w:w="141" w:type="dxa"/>
          <w:trHeight w:val="330"/>
        </w:trPr>
        <w:tc>
          <w:tcPr>
            <w:tcW w:w="2552" w:type="dxa"/>
            <w:tcBorders>
              <w:bottom w:val="nil"/>
            </w:tcBorders>
          </w:tcPr>
          <w:p w14:paraId="3B8383E2" w14:textId="77777777" w:rsidR="001F19D5" w:rsidRDefault="001F19D5" w:rsidP="00C62360"/>
        </w:tc>
        <w:tc>
          <w:tcPr>
            <w:tcW w:w="4111" w:type="dxa"/>
            <w:gridSpan w:val="2"/>
          </w:tcPr>
          <w:p w14:paraId="3F674AF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</w:t>
            </w:r>
          </w:p>
        </w:tc>
        <w:tc>
          <w:tcPr>
            <w:tcW w:w="1134" w:type="dxa"/>
            <w:tcBorders>
              <w:bottom w:val="nil"/>
            </w:tcBorders>
          </w:tcPr>
          <w:p w14:paraId="78B3EC13" w14:textId="77777777" w:rsidR="001F19D5" w:rsidRDefault="001F19D5" w:rsidP="00C62360">
            <w:pPr>
              <w:jc w:val="center"/>
            </w:pPr>
          </w:p>
        </w:tc>
      </w:tr>
      <w:tr w:rsidR="001F19D5" w14:paraId="52940D08" w14:textId="77777777" w:rsidTr="00C62360">
        <w:trPr>
          <w:gridAfter w:val="1"/>
          <w:wAfter w:w="141" w:type="dxa"/>
          <w:trHeight w:val="33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B4738F" w14:textId="77777777" w:rsidR="001F19D5" w:rsidRDefault="001F19D5" w:rsidP="00C62360"/>
        </w:tc>
        <w:tc>
          <w:tcPr>
            <w:tcW w:w="2126" w:type="dxa"/>
            <w:tcBorders>
              <w:bottom w:val="single" w:sz="4" w:space="0" w:color="auto"/>
            </w:tcBorders>
          </w:tcPr>
          <w:p w14:paraId="03C221E6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 C (n=8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9B2C3A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Group R (n=8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FC8556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P-value</w:t>
            </w:r>
          </w:p>
        </w:tc>
      </w:tr>
      <w:tr w:rsidR="001F19D5" w14:paraId="7C72C1C1" w14:textId="77777777" w:rsidTr="00C62360">
        <w:trPr>
          <w:trHeight w:val="33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4C4CF1D" w14:textId="77777777" w:rsidR="001F19D5" w:rsidRDefault="001F19D5" w:rsidP="00C62360">
            <w:pPr>
              <w:rPr>
                <w:rFonts w:ascii="Malgun Gothic" w:eastAsia="Malgun Gothic" w:hAnsi="Malgun Gothic" w:cs="Malgun Gothic"/>
                <w:b/>
              </w:rPr>
            </w:pPr>
            <w:r>
              <w:rPr>
                <w:rFonts w:ascii="Malgun Gothic" w:eastAsia="Malgun Gothic" w:hAnsi="Malgun Gothic" w:cs="Malgun Gothic"/>
                <w:b/>
              </w:rPr>
              <w:t>POD 1 lab finding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D4A51E4" w14:textId="77777777" w:rsidR="001F19D5" w:rsidRDefault="001F19D5" w:rsidP="00C62360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734872D" w14:textId="77777777" w:rsidR="001F19D5" w:rsidRDefault="001F19D5" w:rsidP="00C62360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053279AE" w14:textId="77777777" w:rsidR="001F19D5" w:rsidRDefault="001F19D5" w:rsidP="00C62360"/>
        </w:tc>
      </w:tr>
      <w:tr w:rsidR="001F19D5" w14:paraId="02B07292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597FF622" w14:textId="77777777" w:rsidR="001F19D5" w:rsidRPr="002F4FCA" w:rsidRDefault="001F19D5" w:rsidP="00C62360">
            <w:pPr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 xml:space="preserve">Hemoglobi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125B48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9.9</w:t>
            </w:r>
            <w:r w:rsidRPr="002F4FCA">
              <w:rPr>
                <w:rFonts w:ascii="Malgun Gothic" w:eastAsia="Malgun Gothic" w:hAnsi="Malgun Gothic" w:cs="Malgun Gothic" w:hint="eastAsia"/>
              </w:rPr>
              <w:t>8</w:t>
            </w:r>
            <w:r w:rsidRPr="002F4FCA">
              <w:rPr>
                <w:rFonts w:ascii="Malgun Gothic" w:eastAsia="Malgun Gothic" w:hAnsi="Malgun Gothic" w:cs="Malgun Gothic"/>
              </w:rPr>
              <w:t xml:space="preserve"> (6.9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44A655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10.0</w:t>
            </w:r>
            <w:r w:rsidRPr="002F4FCA">
              <w:rPr>
                <w:rFonts w:ascii="Malgun Gothic" w:eastAsia="Malgun Gothic" w:hAnsi="Malgun Gothic" w:cs="Malgun Gothic" w:hint="eastAsia"/>
              </w:rPr>
              <w:t>2</w:t>
            </w:r>
            <w:r w:rsidRPr="002F4FCA">
              <w:rPr>
                <w:rFonts w:ascii="Malgun Gothic" w:eastAsia="Malgun Gothic" w:hAnsi="Malgun Gothic" w:cs="Malgun Gothic"/>
              </w:rPr>
              <w:t xml:space="preserve"> (1.93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38ADE82A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0.0</w:t>
            </w:r>
            <w:r w:rsidRPr="002F4FCA">
              <w:rPr>
                <w:rFonts w:ascii="Malgun Gothic" w:eastAsia="Malgun Gothic" w:hAnsi="Malgun Gothic" w:cs="Malgun Gothic" w:hint="eastAsia"/>
              </w:rPr>
              <w:t>5</w:t>
            </w:r>
            <w:r w:rsidRPr="002F4FCA">
              <w:rPr>
                <w:rFonts w:ascii="Malgun Gothic" w:eastAsia="Malgun Gothic" w:hAnsi="Malgun Gothic" w:cs="Malgun Gothic"/>
              </w:rPr>
              <w:t>3</w:t>
            </w:r>
          </w:p>
        </w:tc>
      </w:tr>
      <w:tr w:rsidR="001F19D5" w14:paraId="4E6761C1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46280050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WBC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A0DC87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1.27 (6.4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38DAE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.12 (7.08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3D32515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096</w:t>
            </w:r>
          </w:p>
        </w:tc>
      </w:tr>
      <w:tr w:rsidR="001F19D5" w14:paraId="45DA65CD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6F1DF936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PL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EE6D1F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72.81 (108.0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DD3CA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90.18 (102.11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266D301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129</w:t>
            </w:r>
          </w:p>
        </w:tc>
      </w:tr>
      <w:tr w:rsidR="001F19D5" w14:paraId="3279902B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668050F2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PT INR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AE4E3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52 (0.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FABECA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56 (0.64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1E76111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797</w:t>
            </w:r>
          </w:p>
        </w:tc>
      </w:tr>
      <w:tr w:rsidR="001F19D5" w14:paraId="7FB07B26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7C9C9709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PT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5B372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8.54 (18.3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60530D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6.62 (11.53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065ED8D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754</w:t>
            </w:r>
          </w:p>
        </w:tc>
      </w:tr>
      <w:tr w:rsidR="001F19D5" w14:paraId="16DDDA2B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30716DF9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lbumi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94A507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73 (0.3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8BC08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76 (0.38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2365E3B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374</w:t>
            </w:r>
          </w:p>
        </w:tc>
      </w:tr>
      <w:tr w:rsidR="001F19D5" w14:paraId="413310E6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580772AB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S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C6FC2A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78.56 (297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C49C4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8.79 (692.05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DABC1B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612</w:t>
            </w:r>
          </w:p>
        </w:tc>
      </w:tr>
      <w:tr w:rsidR="001F19D5" w14:paraId="39D47A34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5F1C20CB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L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22F266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3.10 (114.6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BA070D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53.80 (208.85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53AD48F3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350</w:t>
            </w:r>
          </w:p>
        </w:tc>
      </w:tr>
      <w:tr w:rsidR="001F19D5" w14:paraId="2BE73731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2760F442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BU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8759DF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8.05 (21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8FAE4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5.90 (16.58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0F1ECE9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869</w:t>
            </w:r>
          </w:p>
        </w:tc>
      </w:tr>
      <w:tr w:rsidR="001F19D5" w14:paraId="24E97A4C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603D1436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reatinin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3D4B6A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41 (1.3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82D549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24 (0.98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A3D18B3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928</w:t>
            </w:r>
          </w:p>
        </w:tc>
      </w:tr>
      <w:tr w:rsidR="001F19D5" w14:paraId="3EA9DD83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2C058556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Na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D8F1E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9.68 (3.7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C53DE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7.71 (4.33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6CE5959F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002</w:t>
            </w:r>
          </w:p>
        </w:tc>
      </w:tr>
      <w:tr w:rsidR="001F19D5" w14:paraId="6FB502B1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15A3C209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K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5785C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.73 (0.6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B3C0B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.83 (0.56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58F5FB4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378</w:t>
            </w:r>
          </w:p>
        </w:tc>
      </w:tr>
      <w:tr w:rsidR="001F19D5" w14:paraId="480F9F94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0E3539D6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l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F8923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5.13 (12.0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0D5EA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5.92 (4.35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24F437D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840</w:t>
            </w:r>
          </w:p>
        </w:tc>
      </w:tr>
      <w:tr w:rsidR="001F19D5" w14:paraId="550620F2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1A69D47F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Lactat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09DCE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54 (1.9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6CA92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29 (2.29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5A1A36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376</w:t>
            </w:r>
          </w:p>
        </w:tc>
      </w:tr>
      <w:tr w:rsidR="001F19D5" w14:paraId="13F4706E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72ADA39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RP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202B5A3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41.66 (69.2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CFF34D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66.88 (65.01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159BC580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185</w:t>
            </w:r>
          </w:p>
        </w:tc>
      </w:tr>
      <w:tr w:rsidR="001F19D5" w14:paraId="5D76DB5F" w14:textId="77777777" w:rsidTr="00C62360">
        <w:trPr>
          <w:trHeight w:val="33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389F6E4" w14:textId="77777777" w:rsidR="001F19D5" w:rsidRDefault="001F19D5" w:rsidP="00C62360">
            <w:pPr>
              <w:rPr>
                <w:rFonts w:ascii="Malgun Gothic" w:eastAsia="Malgun Gothic" w:hAnsi="Malgun Gothic" w:cs="Malgun Gothic"/>
                <w:b/>
              </w:rPr>
            </w:pPr>
            <w:r>
              <w:rPr>
                <w:rFonts w:ascii="Malgun Gothic" w:eastAsia="Malgun Gothic" w:hAnsi="Malgun Gothic" w:cs="Malgun Gothic"/>
                <w:b/>
              </w:rPr>
              <w:t>POD 2 lab finding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ED154E0" w14:textId="77777777" w:rsidR="001F19D5" w:rsidRDefault="001F19D5" w:rsidP="00C62360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FB22397" w14:textId="77777777" w:rsidR="001F19D5" w:rsidRDefault="001F19D5" w:rsidP="00C62360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300C2868" w14:textId="77777777" w:rsidR="001F19D5" w:rsidRDefault="001F19D5" w:rsidP="00C62360"/>
        </w:tc>
      </w:tr>
      <w:tr w:rsidR="001F19D5" w:rsidRPr="00EE5A88" w14:paraId="50D1867A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33CAB131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Hemoglobi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FC6AF0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8.68 (1.3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9F2D43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9.38 (1.84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34984666" w14:textId="77777777" w:rsidR="001F19D5" w:rsidRPr="002F4FCA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 w:rsidRPr="002F4FCA">
              <w:rPr>
                <w:rFonts w:ascii="Malgun Gothic" w:eastAsia="Malgun Gothic" w:hAnsi="Malgun Gothic" w:cs="Malgun Gothic"/>
              </w:rPr>
              <w:t>0.035</w:t>
            </w:r>
          </w:p>
        </w:tc>
      </w:tr>
      <w:tr w:rsidR="001F19D5" w14:paraId="66E6F103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1120E4D8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WBC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F7E2E0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1.59 (6.9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C76BE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9.87 (5.56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5A82CC5D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084</w:t>
            </w:r>
          </w:p>
        </w:tc>
      </w:tr>
      <w:tr w:rsidR="001F19D5" w14:paraId="541A0A30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44B90024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PL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474F2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52.19 (110.4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B552F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75.13 (110.79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13D34A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061</w:t>
            </w:r>
          </w:p>
        </w:tc>
      </w:tr>
      <w:tr w:rsidR="001F19D5" w14:paraId="42023FB7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0605C8B4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PT-INR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F15F2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45 (0.3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DB689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52 (0.46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048C033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479</w:t>
            </w:r>
          </w:p>
        </w:tc>
      </w:tr>
      <w:tr w:rsidR="001F19D5" w14:paraId="669AB82E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6B532B7D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PT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B85CB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52.28 (17.5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C98729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9.61 (11.81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2D531007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147</w:t>
            </w:r>
          </w:p>
        </w:tc>
      </w:tr>
      <w:tr w:rsidR="001F19D5" w14:paraId="1AB90B90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58989C2B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lbumi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AC073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70 (0.3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9CE06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73 (0.40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058D38F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839</w:t>
            </w:r>
          </w:p>
        </w:tc>
      </w:tr>
      <w:tr w:rsidR="001F19D5" w14:paraId="213E9175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47FD5B78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S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AAE15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3.16 (440.2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946D4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42.94 (1184.69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C31E58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910</w:t>
            </w:r>
          </w:p>
        </w:tc>
      </w:tr>
      <w:tr w:rsidR="001F19D5" w14:paraId="5F28D38B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785EF843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ALT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671C78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55.02 (216.9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BC2AC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96.74 (367.26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1C289AF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846</w:t>
            </w:r>
          </w:p>
        </w:tc>
      </w:tr>
      <w:tr w:rsidR="001F19D5" w14:paraId="152F2A39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3C485496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BUN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E1D73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3.69 (18.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09E87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3.70 (16.75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328F44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739</w:t>
            </w:r>
          </w:p>
        </w:tc>
      </w:tr>
      <w:tr w:rsidR="001F19D5" w14:paraId="7AB712E9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4D73808F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reatinin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17BC19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17 (1.0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97F63B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.16 (1.02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00CE0589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751</w:t>
            </w:r>
          </w:p>
        </w:tc>
      </w:tr>
      <w:tr w:rsidR="001F19D5" w14:paraId="62646181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5C5D730C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Na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13893A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9.74 (4.0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841ED4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38.70 (3.26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179FA407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145</w:t>
            </w:r>
          </w:p>
        </w:tc>
      </w:tr>
      <w:tr w:rsidR="001F19D5" w14:paraId="6A3E74DE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3FFD7E36" w14:textId="77777777" w:rsidR="001F19D5" w:rsidRDefault="001F19D5" w:rsidP="00C62360">
            <w:pPr>
              <w:rPr>
                <w:rFonts w:ascii="Malgun Gothic" w:eastAsia="Malgun Gothic" w:hAnsi="Malgun Gothic" w:cs="Malgun Gothic"/>
                <w:highlight w:val="yellow"/>
              </w:rPr>
            </w:pPr>
            <w:r w:rsidRPr="002F4FCA">
              <w:rPr>
                <w:rFonts w:ascii="Malgun Gothic" w:eastAsia="Malgun Gothic" w:hAnsi="Malgun Gothic" w:cs="Malgun Gothic"/>
              </w:rPr>
              <w:t xml:space="preserve">K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DFAA1E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3.48 (0.5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8E2C3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4.84 (10.40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6425832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008</w:t>
            </w:r>
          </w:p>
        </w:tc>
      </w:tr>
      <w:tr w:rsidR="001F19D5" w14:paraId="2531030D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7916487B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l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E77CB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6.05 (4.4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A9216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05.27 (11.91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874000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568</w:t>
            </w:r>
          </w:p>
        </w:tc>
      </w:tr>
      <w:tr w:rsidR="001F19D5" w14:paraId="5E6543AA" w14:textId="77777777" w:rsidTr="00C62360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</w:tcPr>
          <w:p w14:paraId="644ED7A5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Lactat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B3D18C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12 (2.8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7AC451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2.04 (2.93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30CA5D2D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931</w:t>
            </w:r>
          </w:p>
        </w:tc>
      </w:tr>
      <w:tr w:rsidR="001F19D5" w14:paraId="74199F31" w14:textId="77777777" w:rsidTr="00C62360">
        <w:trPr>
          <w:trHeight w:val="330"/>
        </w:trPr>
        <w:tc>
          <w:tcPr>
            <w:tcW w:w="2552" w:type="dxa"/>
            <w:tcBorders>
              <w:top w:val="nil"/>
            </w:tcBorders>
          </w:tcPr>
          <w:p w14:paraId="6DE1B310" w14:textId="77777777" w:rsidR="001F19D5" w:rsidRDefault="001F19D5" w:rsidP="00C62360">
            <w:pPr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 xml:space="preserve">CRP </w:t>
            </w:r>
          </w:p>
        </w:tc>
        <w:tc>
          <w:tcPr>
            <w:tcW w:w="2126" w:type="dxa"/>
            <w:tcBorders>
              <w:top w:val="nil"/>
            </w:tcBorders>
          </w:tcPr>
          <w:p w14:paraId="069F52A5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65.59 (60.28)</w:t>
            </w:r>
          </w:p>
        </w:tc>
        <w:tc>
          <w:tcPr>
            <w:tcW w:w="1985" w:type="dxa"/>
            <w:tcBorders>
              <w:top w:val="nil"/>
            </w:tcBorders>
          </w:tcPr>
          <w:p w14:paraId="293231B9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172.09 (78.27)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05AA5F60" w14:textId="77777777" w:rsidR="001F19D5" w:rsidRDefault="001F19D5" w:rsidP="00C62360">
            <w:pPr>
              <w:jc w:val="center"/>
              <w:rPr>
                <w:rFonts w:ascii="Malgun Gothic" w:eastAsia="Malgun Gothic" w:hAnsi="Malgun Gothic" w:cs="Malgun Gothic"/>
              </w:rPr>
            </w:pPr>
            <w:r>
              <w:rPr>
                <w:rFonts w:ascii="Malgun Gothic" w:eastAsia="Malgun Gothic" w:hAnsi="Malgun Gothic" w:cs="Malgun Gothic"/>
              </w:rPr>
              <w:t>0.702</w:t>
            </w:r>
          </w:p>
        </w:tc>
      </w:tr>
    </w:tbl>
    <w:p w14:paraId="15FD1948" w14:textId="77777777" w:rsidR="001F19D5" w:rsidRDefault="001F19D5" w:rsidP="001F19D5">
      <w:pPr>
        <w:rPr>
          <w:rFonts w:ascii="Malgun Gothic" w:eastAsia="Malgun Gothic" w:hAnsi="Malgun Gothic" w:cs="Malgun Gothic"/>
        </w:rPr>
      </w:pPr>
      <w:r>
        <w:rPr>
          <w:rFonts w:ascii="Malgun Gothic" w:eastAsia="Malgun Gothic" w:hAnsi="Malgun Gothic" w:cs="Malgun Gothic"/>
        </w:rPr>
        <w:t xml:space="preserve">Data are expressed as mean (SD) or number (frequency). </w:t>
      </w:r>
      <w:r w:rsidRPr="00525177">
        <w:rPr>
          <w:rFonts w:ascii="Malgun Gothic" w:eastAsia="Malgun Gothic" w:hAnsi="Malgun Gothic" w:cs="Malgun Gothic"/>
        </w:rPr>
        <w:t xml:space="preserve">WBC, white blood cell count; PLT, platelet count; PT-INR, prothrombin time–international normalized ratio; aPTT, activated partial thromboplastin time; AST, aspartate aminotransferase; ALT, alanine aminotransferase; BUN, blood </w:t>
      </w:r>
      <w:r w:rsidRPr="00525177">
        <w:rPr>
          <w:rFonts w:ascii="Malgun Gothic" w:eastAsia="Malgun Gothic" w:hAnsi="Malgun Gothic" w:cs="Malgun Gothic"/>
        </w:rPr>
        <w:lastRenderedPageBreak/>
        <w:t>urea nitrogen; Na, sodium; K, potassium; Cl, chloride; CRP, C-reactive protein.</w:t>
      </w:r>
    </w:p>
    <w:p w14:paraId="5A41C150" w14:textId="29BFAA03" w:rsidR="0002480C" w:rsidRPr="001F19D5" w:rsidRDefault="0002480C" w:rsidP="001F19D5">
      <w:pPr>
        <w:pStyle w:val="NormalWeb"/>
        <w:rPr>
          <w:rFonts w:eastAsiaTheme="minorHAnsi"/>
          <w:szCs w:val="20"/>
        </w:rPr>
      </w:pPr>
    </w:p>
    <w:p w14:paraId="5E0FED9D" w14:textId="27A1F7A6" w:rsidR="0054001D" w:rsidRPr="0002480C" w:rsidRDefault="0054001D">
      <w:pPr>
        <w:rPr>
          <w:b/>
          <w:bCs/>
        </w:rPr>
      </w:pPr>
    </w:p>
    <w:sectPr w:rsidR="0054001D" w:rsidRPr="0002480C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8E562" w14:textId="77777777" w:rsidR="00DD050A" w:rsidRDefault="00DD050A" w:rsidP="000533F1">
      <w:pPr>
        <w:spacing w:after="0" w:line="240" w:lineRule="auto"/>
      </w:pPr>
      <w:r>
        <w:separator/>
      </w:r>
    </w:p>
  </w:endnote>
  <w:endnote w:type="continuationSeparator" w:id="0">
    <w:p w14:paraId="1D567B22" w14:textId="77777777" w:rsidR="00DD050A" w:rsidRDefault="00DD050A" w:rsidP="00053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2C1B8" w14:textId="77777777" w:rsidR="00DD050A" w:rsidRDefault="00DD050A" w:rsidP="000533F1">
      <w:pPr>
        <w:spacing w:after="0" w:line="240" w:lineRule="auto"/>
      </w:pPr>
      <w:r>
        <w:separator/>
      </w:r>
    </w:p>
  </w:footnote>
  <w:footnote w:type="continuationSeparator" w:id="0">
    <w:p w14:paraId="7AEF7813" w14:textId="77777777" w:rsidR="00DD050A" w:rsidRDefault="00DD050A" w:rsidP="00053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1D"/>
    <w:rsid w:val="0002480C"/>
    <w:rsid w:val="000533F1"/>
    <w:rsid w:val="001F19D5"/>
    <w:rsid w:val="00202526"/>
    <w:rsid w:val="002F4FCA"/>
    <w:rsid w:val="00303171"/>
    <w:rsid w:val="00350EDE"/>
    <w:rsid w:val="00371607"/>
    <w:rsid w:val="0048131A"/>
    <w:rsid w:val="004A704E"/>
    <w:rsid w:val="004A71BB"/>
    <w:rsid w:val="004C0BC4"/>
    <w:rsid w:val="00525177"/>
    <w:rsid w:val="0054001D"/>
    <w:rsid w:val="00550B6D"/>
    <w:rsid w:val="00580708"/>
    <w:rsid w:val="00591A42"/>
    <w:rsid w:val="005E26C9"/>
    <w:rsid w:val="005F4F1F"/>
    <w:rsid w:val="006828DC"/>
    <w:rsid w:val="006C282B"/>
    <w:rsid w:val="0072114C"/>
    <w:rsid w:val="007269E1"/>
    <w:rsid w:val="0086644D"/>
    <w:rsid w:val="009723C4"/>
    <w:rsid w:val="009F205F"/>
    <w:rsid w:val="00AB5618"/>
    <w:rsid w:val="00AF2CCA"/>
    <w:rsid w:val="00B91F50"/>
    <w:rsid w:val="00D62D34"/>
    <w:rsid w:val="00D71089"/>
    <w:rsid w:val="00D90116"/>
    <w:rsid w:val="00DB3FC5"/>
    <w:rsid w:val="00DD050A"/>
    <w:rsid w:val="00E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C2816"/>
  <w15:docId w15:val="{4B54708B-8192-144A-8640-F7AB7EBC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TableList">
    <w:name w:val="Table List"/>
    <w:basedOn w:val="Normal"/>
    <w:pPr>
      <w:ind w:left="300" w:hanging="300"/>
      <w:jc w:val="left"/>
    </w:p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Subtitle">
    <w:name w:val="Sub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CommentText1">
    <w:name w:val="Comment Text1"/>
    <w:basedOn w:val="Normal"/>
    <w:pPr>
      <w:spacing w:after="0"/>
      <w:jc w:val="left"/>
    </w:pPr>
    <w:rPr>
      <w:rFonts w:ascii="Calibri" w:eastAsia="Calibri" w:hAnsi="Calibri" w:cs="Calibri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D90116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rsid w:val="00053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3F1"/>
  </w:style>
  <w:style w:type="paragraph" w:styleId="Footer">
    <w:name w:val="footer"/>
    <w:basedOn w:val="Normal"/>
    <w:link w:val="FooterChar"/>
    <w:uiPriority w:val="99"/>
    <w:rsid w:val="00053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3F1"/>
  </w:style>
  <w:style w:type="paragraph" w:styleId="NormalWeb">
    <w:name w:val="Normal (Web)"/>
    <w:basedOn w:val="Normal"/>
    <w:uiPriority w:val="99"/>
    <w:unhideWhenUsed/>
    <w:rsid w:val="0002480C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0248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4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3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lie Millard</cp:lastModifiedBy>
  <cp:revision>2</cp:revision>
  <dcterms:created xsi:type="dcterms:W3CDTF">2026-06-09T07:59:00Z</dcterms:created>
  <dcterms:modified xsi:type="dcterms:W3CDTF">2026-06-09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0e95935-8294-493f-b378-899ccba4704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227/I:9c1b0a0a-a83f-4ba3-a00c-80d8b973b8ac</vt:lpwstr>
  </property>
  <property fmtid="{D5CDD505-2E9C-101B-9397-08002B2CF9AE}" pid="18" name="Merops processed date">
    <vt:lpwstr>2026/02/27 07:59:2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43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cfdf9a5d9369b8e2a60c05f8f8fc98b1ee341c5be0532cda808dd61bdf33c539</vt:lpwstr>
  </property>
</Properties>
</file>